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940"/>
        <w:gridCol w:w="3394"/>
        <w:gridCol w:w="3321"/>
        <w:gridCol w:w="1705"/>
      </w:tblGrid>
      <w:tr w:rsidR="000F6310" w:rsidRPr="00D35842" w14:paraId="2CFB3D5F" w14:textId="77777777" w:rsidTr="00386B4F">
        <w:trPr>
          <w:trHeight w:val="290"/>
        </w:trPr>
        <w:tc>
          <w:tcPr>
            <w:tcW w:w="40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B1BB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lementary File 1</w:t>
            </w:r>
            <w:r w:rsidRPr="00D358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 List of primers used for qPCR experiment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0583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F6310" w:rsidRPr="00D35842" w14:paraId="169BF6A6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23A1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138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B0FF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D55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F6310" w:rsidRPr="00D35842" w14:paraId="038A757C" w14:textId="77777777" w:rsidTr="00386B4F">
        <w:trPr>
          <w:trHeight w:val="29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FFF0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9EE2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3852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4AC6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BI</w:t>
            </w:r>
          </w:p>
        </w:tc>
      </w:tr>
      <w:tr w:rsidR="000F6310" w:rsidRPr="00D35842" w14:paraId="16B28644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CA92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19a1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298A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ACACTGTTGTGGGTGAC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7F8E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GAAGTACTCGAGCCTGT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3E0E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7810.4</w:t>
            </w:r>
          </w:p>
        </w:tc>
      </w:tr>
      <w:tr w:rsidR="000F6310" w:rsidRPr="00D35842" w14:paraId="269A3981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96C0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187E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AGGCAGGAAAGACATAAA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8452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CTGAGATCTTCCATCTGAC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2304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7913.5</w:t>
            </w:r>
          </w:p>
        </w:tc>
      </w:tr>
      <w:tr w:rsidR="000F6310" w:rsidRPr="00D35842" w14:paraId="04381E52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D6AB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1890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GGTGAAGACCGTGTC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403B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TTCTCCGTTTCTCTTCCTC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CAE8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0234.3</w:t>
            </w:r>
          </w:p>
        </w:tc>
      </w:tr>
      <w:tr w:rsidR="000F6310" w:rsidRPr="00D35842" w14:paraId="52582900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E2D0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3A27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CTCTCTGCTCCTCCCT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B5EB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GCGTCCGATACGGCCA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EAB7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289726.1 </w:t>
            </w:r>
          </w:p>
        </w:tc>
      </w:tr>
      <w:tr w:rsidR="000F6310" w:rsidRPr="00D35842" w14:paraId="30F5E21A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B986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ba</w:t>
            </w:r>
            <w:proofErr w:type="spellEnd"/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F8F6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GCTCAAGTGCCAATACC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C071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TGTCAGCCGGCTCTTG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AF66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380.2</w:t>
            </w:r>
          </w:p>
        </w:tc>
      </w:tr>
      <w:tr w:rsidR="000F6310" w:rsidRPr="00D35842" w14:paraId="4B5EA741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D7A2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5A0A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ACTGTACACCAGAAGAT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F298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CAAAGTGTCTGCTTTCC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9D91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0591.2 </w:t>
            </w:r>
          </w:p>
        </w:tc>
      </w:tr>
      <w:tr w:rsidR="000F6310" w:rsidRPr="00D35842" w14:paraId="774C71C9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51D1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nb</w:t>
            </w:r>
            <w:proofErr w:type="spellEnd"/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734C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CGACGACTCTTACGC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2989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GAGACCCCGATAGGGA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6195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416.3</w:t>
            </w:r>
          </w:p>
        </w:tc>
      </w:tr>
      <w:tr w:rsidR="000F6310" w:rsidRPr="00D35842" w14:paraId="59DF3549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11FF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cgr</w:t>
            </w:r>
            <w:proofErr w:type="spellEnd"/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45B8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TGATTCCCTGGAAAGGAT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74C4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AGCACCGGGTTCAATGTATAG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63A3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364898.1 </w:t>
            </w:r>
          </w:p>
        </w:tc>
      </w:tr>
      <w:tr w:rsidR="000F6310" w:rsidRPr="00D35842" w14:paraId="27621BEA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1FE3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pc</w:t>
            </w:r>
            <w:proofErr w:type="spellEnd"/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36A8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GTCTGGGATGTTAGT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BA26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TGCGTTGGAGGTGTTTC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2BF4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0933.5 </w:t>
            </w:r>
          </w:p>
        </w:tc>
      </w:tr>
      <w:tr w:rsidR="000F6310" w:rsidRPr="00D35842" w14:paraId="7F39C4E6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A58A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r</w:t>
            </w:r>
            <w:proofErr w:type="spellEnd"/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8E8E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GCGAGGATTCTGACATT 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94F5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GGCTCCCTAGGTTCTCTAC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5DC3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8829.2</w:t>
            </w:r>
          </w:p>
        </w:tc>
      </w:tr>
      <w:tr w:rsidR="000F6310" w:rsidRPr="00D35842" w14:paraId="2EAD49F1" w14:textId="77777777" w:rsidTr="00386B4F">
        <w:trPr>
          <w:trHeight w:val="31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9B32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s35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BFE1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TAAGCATCTCAGAGGGCA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F819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CTGGCAAGATGGATAG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BD5C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8738.3</w:t>
            </w:r>
          </w:p>
        </w:tc>
      </w:tr>
      <w:tr w:rsidR="000F6310" w:rsidRPr="00D35842" w14:paraId="6BF4A8EE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5C05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cc</w:t>
            </w:r>
            <w:proofErr w:type="spellEnd"/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11DE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CCTCGGAAAGCCAAATTA 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5AA0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AACTCCTTGCTTCACATAC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71F6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hyperlink r:id="rId4" w:history="1">
              <w:r w:rsidRPr="00D35842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M_025427.2</w:t>
              </w:r>
            </w:hyperlink>
          </w:p>
        </w:tc>
      </w:tr>
      <w:tr w:rsidR="000F6310" w:rsidRPr="00D35842" w14:paraId="7549C445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A601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k1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2B6F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CATCCTGAAGAAGAAAG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2E92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GGAATGAGAAGTGAAGG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6A96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61845.2 </w:t>
            </w:r>
          </w:p>
        </w:tc>
      </w:tr>
      <w:tr w:rsidR="000F6310" w:rsidRPr="00D35842" w14:paraId="49EB2172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8BB8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E70A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GTGAAGGCTAAGGGATA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3243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ACATTTGGAGCTGGTAAGA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270E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1485.5 </w:t>
            </w:r>
          </w:p>
        </w:tc>
      </w:tr>
      <w:tr w:rsidR="000F6310" w:rsidRPr="00D35842" w14:paraId="44DCFE04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F8B1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nagl1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75D2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TCCCACCTAGGAGACAA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B2C2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TATACTCCCTGCAGTTTCC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A288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hyperlink r:id="rId5" w:history="1">
              <w:r w:rsidRPr="00D35842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M_001168333.1</w:t>
              </w:r>
            </w:hyperlink>
          </w:p>
        </w:tc>
      </w:tr>
      <w:tr w:rsidR="000F6310" w:rsidRPr="00D35842" w14:paraId="2BE64939" w14:textId="77777777" w:rsidTr="00386B4F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CBA6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b2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843C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TTGGAAACTGCAGGGAGTAT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BF0C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AGAGAGAGGGTGGGTAG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139C" w14:textId="77777777" w:rsidR="000F6310" w:rsidRPr="00D35842" w:rsidRDefault="000F6310" w:rsidP="00386B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8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68333.1 </w:t>
            </w:r>
          </w:p>
        </w:tc>
      </w:tr>
    </w:tbl>
    <w:p w14:paraId="120E176C" w14:textId="77777777" w:rsidR="00680B32" w:rsidRDefault="00680B32"/>
    <w:sectPr w:rsidR="00680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roman"/>
    <w:pitch w:val="default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10"/>
    <w:rsid w:val="000F6310"/>
    <w:rsid w:val="00680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AC256"/>
  <w15:chartTrackingRefBased/>
  <w15:docId w15:val="{68EB68C2-7986-46A4-825A-6D445E29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3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NM_001168333.1" TargetMode="External"/><Relationship Id="rId4" Type="http://schemas.openxmlformats.org/officeDocument/2006/relationships/hyperlink" Target="https://www.ncbi.nlm.nih.gov/nuccore/NM_025427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sohn, Marie Charlotte</dc:creator>
  <cp:keywords/>
  <dc:description/>
  <cp:lastModifiedBy>Meinsohn, Marie Charlotte</cp:lastModifiedBy>
  <cp:revision>1</cp:revision>
  <dcterms:created xsi:type="dcterms:W3CDTF">2022-07-20T18:49:00Z</dcterms:created>
  <dcterms:modified xsi:type="dcterms:W3CDTF">2022-07-20T18:49:00Z</dcterms:modified>
</cp:coreProperties>
</file>